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B7E37" w14:textId="77777777" w:rsidR="0042013A" w:rsidRPr="007B1D19" w:rsidRDefault="004E09D5" w:rsidP="0042013A">
      <w:pPr>
        <w:rPr>
          <w:rFonts w:ascii="Times New Roman" w:hAnsi="Times New Roman" w:cs="Times New Roman"/>
          <w:b/>
          <w:szCs w:val="24"/>
          <w:lang w:eastAsia="zh-HK"/>
        </w:rPr>
      </w:pPr>
      <w:r w:rsidRPr="007B1D19">
        <w:rPr>
          <w:rFonts w:ascii="Times New Roman" w:hAnsi="Times New Roman" w:cs="Times New Roman"/>
          <w:b/>
          <w:szCs w:val="24"/>
          <w:lang w:eastAsia="zh-HK"/>
        </w:rPr>
        <w:t>Questionnaire</w:t>
      </w:r>
      <w:r w:rsidR="0042013A" w:rsidRPr="007B1D19">
        <w:rPr>
          <w:rFonts w:ascii="Times New Roman" w:hAnsi="Times New Roman" w:cs="Times New Roman"/>
          <w:b/>
          <w:szCs w:val="24"/>
          <w:lang w:eastAsia="zh-HK"/>
        </w:rPr>
        <w:t xml:space="preserve"> Version </w:t>
      </w:r>
      <w:r w:rsidR="003D27F3">
        <w:rPr>
          <w:rFonts w:ascii="Times New Roman" w:hAnsi="Times New Roman" w:cs="Times New Roman"/>
          <w:b/>
          <w:szCs w:val="24"/>
          <w:lang w:eastAsia="zh-HK"/>
        </w:rPr>
        <w:t>7</w:t>
      </w:r>
      <w:r w:rsidR="0042013A" w:rsidRPr="007B1D19">
        <w:rPr>
          <w:rFonts w:ascii="Times New Roman" w:hAnsi="Times New Roman" w:cs="Times New Roman"/>
          <w:b/>
          <w:szCs w:val="24"/>
          <w:lang w:eastAsia="zh-HK"/>
        </w:rPr>
        <w:t xml:space="preserve">.0, Version Date </w:t>
      </w:r>
      <w:r w:rsidR="003D27F3">
        <w:rPr>
          <w:rFonts w:ascii="Times New Roman" w:hAnsi="Times New Roman" w:cs="Times New Roman"/>
          <w:b/>
          <w:szCs w:val="24"/>
          <w:lang w:eastAsia="zh-HK"/>
        </w:rPr>
        <w:t>31</w:t>
      </w:r>
      <w:r w:rsidR="0042013A" w:rsidRPr="007B1D19">
        <w:rPr>
          <w:rFonts w:ascii="Times New Roman" w:hAnsi="Times New Roman" w:cs="Times New Roman"/>
          <w:b/>
          <w:szCs w:val="24"/>
          <w:lang w:eastAsia="zh-HK"/>
        </w:rPr>
        <w:t>/</w:t>
      </w:r>
      <w:r w:rsidR="003D27F3">
        <w:rPr>
          <w:rFonts w:ascii="Times New Roman" w:hAnsi="Times New Roman" w:cs="Times New Roman"/>
          <w:b/>
          <w:szCs w:val="24"/>
          <w:lang w:eastAsia="zh-HK"/>
        </w:rPr>
        <w:t>08</w:t>
      </w:r>
      <w:r w:rsidR="0042013A" w:rsidRPr="007B1D19">
        <w:rPr>
          <w:rFonts w:ascii="Times New Roman" w:hAnsi="Times New Roman" w:cs="Times New Roman"/>
          <w:b/>
          <w:szCs w:val="24"/>
          <w:lang w:eastAsia="zh-HK"/>
        </w:rPr>
        <w:t>/201</w:t>
      </w:r>
      <w:r w:rsidR="003D27F3">
        <w:rPr>
          <w:rFonts w:ascii="Times New Roman" w:hAnsi="Times New Roman" w:cs="Times New Roman"/>
          <w:b/>
          <w:szCs w:val="24"/>
          <w:lang w:eastAsia="zh-HK"/>
        </w:rPr>
        <w:t>9</w:t>
      </w:r>
    </w:p>
    <w:p w14:paraId="1465E76A" w14:textId="77777777" w:rsidR="004E09D5" w:rsidRPr="007B1D19" w:rsidRDefault="004E09D5" w:rsidP="004E09D5">
      <w:pPr>
        <w:jc w:val="center"/>
        <w:rPr>
          <w:rFonts w:ascii="Times New Roman" w:hAnsi="Times New Roman" w:cs="Times New Roman"/>
          <w:b/>
          <w:szCs w:val="24"/>
          <w:lang w:eastAsia="zh-HK"/>
        </w:rPr>
      </w:pPr>
    </w:p>
    <w:p w14:paraId="246B8269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8"/>
          <w:szCs w:val="28"/>
        </w:rPr>
      </w:pPr>
      <w:r w:rsidRPr="007B1D19">
        <w:rPr>
          <w:rFonts w:ascii="Arial" w:hAnsi="Arial" w:cs="Arial"/>
          <w:b/>
          <w:color w:val="000000"/>
          <w:kern w:val="0"/>
          <w:sz w:val="28"/>
          <w:szCs w:val="28"/>
        </w:rPr>
        <w:t>Topic</w:t>
      </w:r>
      <w:r w:rsidRPr="007B1D19">
        <w:rPr>
          <w:rFonts w:ascii="Arial" w:hAnsi="Arial" w:cs="Arial"/>
          <w:color w:val="000000"/>
          <w:kern w:val="0"/>
          <w:sz w:val="28"/>
          <w:szCs w:val="28"/>
        </w:rPr>
        <w:t xml:space="preserve">: </w:t>
      </w:r>
      <w:r w:rsidRPr="007B1D19">
        <w:rPr>
          <w:rFonts w:ascii="Arial" w:hAnsi="Arial" w:cs="Arial"/>
          <w:sz w:val="28"/>
          <w:szCs w:val="28"/>
          <w:lang w:eastAsia="zh-HK"/>
        </w:rPr>
        <w:t>Attitude</w:t>
      </w:r>
      <w:r w:rsidRPr="007B1D19">
        <w:rPr>
          <w:rFonts w:ascii="Arial" w:hAnsi="Arial" w:cs="Arial"/>
          <w:szCs w:val="24"/>
          <w:lang w:eastAsia="zh-HK"/>
        </w:rPr>
        <w:t xml:space="preserve"> </w:t>
      </w:r>
      <w:r w:rsidRPr="007B1D19">
        <w:rPr>
          <w:rFonts w:ascii="Arial" w:hAnsi="Arial" w:cs="Arial"/>
          <w:sz w:val="28"/>
          <w:szCs w:val="28"/>
          <w:lang w:eastAsia="zh-HK"/>
        </w:rPr>
        <w:t>of e</w:t>
      </w:r>
      <w:r w:rsidRPr="007B1D19">
        <w:rPr>
          <w:rFonts w:ascii="Arial" w:hAnsi="Arial" w:cs="Arial"/>
          <w:sz w:val="28"/>
          <w:szCs w:val="28"/>
        </w:rPr>
        <w:t xml:space="preserve">mergency </w:t>
      </w:r>
      <w:r w:rsidRPr="007B1D19">
        <w:rPr>
          <w:rFonts w:ascii="Arial" w:hAnsi="Arial" w:cs="Arial"/>
          <w:sz w:val="28"/>
          <w:szCs w:val="28"/>
          <w:lang w:eastAsia="zh-HK"/>
        </w:rPr>
        <w:t>doctor</w:t>
      </w:r>
      <w:r w:rsidRPr="007B1D19">
        <w:rPr>
          <w:rFonts w:ascii="Arial" w:hAnsi="Arial" w:cs="Arial"/>
          <w:sz w:val="28"/>
          <w:szCs w:val="28"/>
        </w:rPr>
        <w:t>s</w:t>
      </w:r>
      <w:r w:rsidRPr="007B1D19">
        <w:rPr>
          <w:rFonts w:ascii="Arial" w:hAnsi="Arial" w:cs="Arial"/>
          <w:sz w:val="28"/>
          <w:szCs w:val="28"/>
          <w:lang w:eastAsia="zh-HK"/>
        </w:rPr>
        <w:t xml:space="preserve"> in providing palliative and end-of-life (EOL) </w:t>
      </w:r>
      <w:r w:rsidRPr="007B1D19">
        <w:rPr>
          <w:rFonts w:ascii="Arial" w:hAnsi="Arial" w:cs="Arial"/>
          <w:sz w:val="28"/>
          <w:szCs w:val="28"/>
        </w:rPr>
        <w:t>care in Hong Kong</w:t>
      </w:r>
      <w:r w:rsidRPr="007B1D19">
        <w:rPr>
          <w:rFonts w:ascii="Arial" w:hAnsi="Arial" w:cs="Arial"/>
          <w:sz w:val="28"/>
          <w:szCs w:val="28"/>
          <w:lang w:eastAsia="zh-HK"/>
        </w:rPr>
        <w:t xml:space="preserve"> and education needs</w:t>
      </w:r>
      <w:r w:rsidRPr="007B1D19">
        <w:rPr>
          <w:rFonts w:ascii="Arial" w:hAnsi="Arial" w:cs="Arial"/>
          <w:sz w:val="28"/>
          <w:szCs w:val="28"/>
        </w:rPr>
        <w:t xml:space="preserve">: a </w:t>
      </w:r>
      <w:r w:rsidRPr="007B1D19">
        <w:rPr>
          <w:rFonts w:ascii="Arial" w:hAnsi="Arial" w:cs="Arial"/>
          <w:sz w:val="28"/>
          <w:szCs w:val="28"/>
          <w:lang w:eastAsia="zh-HK"/>
        </w:rPr>
        <w:t xml:space="preserve">self-reported questionnaire </w:t>
      </w:r>
      <w:r w:rsidRPr="007B1D19">
        <w:rPr>
          <w:rFonts w:ascii="Arial" w:hAnsi="Arial" w:cs="Arial"/>
          <w:sz w:val="28"/>
          <w:szCs w:val="28"/>
        </w:rPr>
        <w:t>survey</w:t>
      </w:r>
    </w:p>
    <w:p w14:paraId="4B76B2C3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5"/>
          <w:szCs w:val="35"/>
        </w:rPr>
      </w:pPr>
    </w:p>
    <w:p w14:paraId="23B4BAA8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9"/>
          <w:szCs w:val="29"/>
        </w:rPr>
      </w:pPr>
      <w:r w:rsidRPr="007B1D19">
        <w:rPr>
          <w:rFonts w:ascii="Arial" w:hAnsi="Arial" w:cs="Arial"/>
          <w:color w:val="000000"/>
          <w:kern w:val="0"/>
          <w:sz w:val="29"/>
          <w:szCs w:val="29"/>
        </w:rPr>
        <w:t>Part A: About you</w:t>
      </w:r>
    </w:p>
    <w:p w14:paraId="6769945F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 w:rsidRPr="007B1D19">
        <w:rPr>
          <w:rFonts w:ascii="Arial" w:hAnsi="Arial" w:cs="Arial"/>
          <w:color w:val="000000"/>
          <w:kern w:val="0"/>
          <w:sz w:val="20"/>
          <w:szCs w:val="20"/>
        </w:rPr>
        <w:t>Q1,3-9: Please indicate your answers by ticking the relevant box below.</w:t>
      </w:r>
    </w:p>
    <w:p w14:paraId="586DFC71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</w:p>
    <w:p w14:paraId="0E7A6587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 w:rsidRPr="007B1D19">
        <w:rPr>
          <w:rFonts w:ascii="Arial" w:hAnsi="Arial" w:cs="Arial"/>
          <w:color w:val="000000"/>
          <w:kern w:val="0"/>
          <w:sz w:val="20"/>
          <w:szCs w:val="20"/>
        </w:rPr>
        <w:t xml:space="preserve">1. Your gender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276"/>
      </w:tblGrid>
      <w:tr w:rsidR="004E09D5" w:rsidRPr="007B1D19" w14:paraId="34FC9112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A3CB" w14:textId="77777777" w:rsidR="004E09D5" w:rsidRPr="007B1D19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5B9D" w14:textId="77777777" w:rsidR="004E09D5" w:rsidRPr="007B1D19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:rsidRPr="007B1D19" w14:paraId="5DBE0895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1CE7" w14:textId="77777777" w:rsidR="004E09D5" w:rsidRPr="007B1D19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C10D" w14:textId="77777777" w:rsidR="004E09D5" w:rsidRPr="007B1D19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E5C1584" w14:textId="77777777" w:rsidR="004E09D5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</w:p>
    <w:p w14:paraId="0DB25D8C" w14:textId="77777777" w:rsidR="00C44062" w:rsidRPr="007B1D19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 w:rsidRPr="007B1D19">
        <w:rPr>
          <w:rFonts w:ascii="Arial" w:hAnsi="Arial" w:cs="Arial"/>
          <w:color w:val="000000"/>
          <w:kern w:val="0"/>
          <w:sz w:val="20"/>
          <w:szCs w:val="20"/>
        </w:rPr>
        <w:t>2. Your years of Accident and Emergency (A&amp;E) experience</w:t>
      </w:r>
      <w:r w:rsidR="00577B62" w:rsidRPr="007B1D19">
        <w:rPr>
          <w:rFonts w:ascii="Arial" w:hAnsi="Arial" w:cs="Arial"/>
          <w:color w:val="000000"/>
          <w:kern w:val="0"/>
          <w:sz w:val="20"/>
          <w:szCs w:val="20"/>
        </w:rPr>
        <w:t xml:space="preserve"> (please put a tick in the correct box)</w:t>
      </w:r>
      <w:r w:rsidRPr="007B1D19">
        <w:rPr>
          <w:rFonts w:ascii="Arial" w:hAnsi="Arial" w:cs="Arial"/>
          <w:color w:val="000000"/>
          <w:kern w:val="0"/>
          <w:sz w:val="20"/>
          <w:szCs w:val="20"/>
        </w:rPr>
        <w:t>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850"/>
        <w:gridCol w:w="1418"/>
        <w:gridCol w:w="850"/>
        <w:gridCol w:w="1985"/>
        <w:gridCol w:w="850"/>
      </w:tblGrid>
      <w:tr w:rsidR="00C44062" w:rsidRPr="007B1D19" w14:paraId="1188729C" w14:textId="77777777" w:rsidTr="00C44062">
        <w:tc>
          <w:tcPr>
            <w:tcW w:w="1413" w:type="dxa"/>
          </w:tcPr>
          <w:p w14:paraId="0EBB6940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eastAsiaTheme="minorEastAsia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7B1D19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-5 years</w:t>
            </w:r>
          </w:p>
        </w:tc>
        <w:tc>
          <w:tcPr>
            <w:tcW w:w="850" w:type="dxa"/>
          </w:tcPr>
          <w:p w14:paraId="46C1883A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93F9F5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10-15 years</w:t>
            </w:r>
          </w:p>
        </w:tc>
        <w:tc>
          <w:tcPr>
            <w:tcW w:w="850" w:type="dxa"/>
          </w:tcPr>
          <w:p w14:paraId="0CE8DA2A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062C89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More than 20 years</w:t>
            </w:r>
          </w:p>
        </w:tc>
        <w:tc>
          <w:tcPr>
            <w:tcW w:w="850" w:type="dxa"/>
          </w:tcPr>
          <w:p w14:paraId="73E77535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44062" w14:paraId="64AF3480" w14:textId="77777777" w:rsidTr="00C44062">
        <w:trPr>
          <w:gridAfter w:val="2"/>
          <w:wAfter w:w="2835" w:type="dxa"/>
        </w:trPr>
        <w:tc>
          <w:tcPr>
            <w:tcW w:w="1413" w:type="dxa"/>
          </w:tcPr>
          <w:p w14:paraId="3AA183FE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850" w:type="dxa"/>
          </w:tcPr>
          <w:p w14:paraId="61517F63" w14:textId="77777777" w:rsidR="00C44062" w:rsidRPr="007B1D19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90EA2F" w14:textId="77777777" w:rsidR="00C44062" w:rsidRPr="00C44062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B1D19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15-20 years</w:t>
            </w:r>
          </w:p>
        </w:tc>
        <w:tc>
          <w:tcPr>
            <w:tcW w:w="850" w:type="dxa"/>
          </w:tcPr>
          <w:p w14:paraId="6874D228" w14:textId="77777777" w:rsidR="00C44062" w:rsidRPr="00C44062" w:rsidRDefault="00C44062" w:rsidP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07E08E3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  <w:u w:val="single"/>
        </w:rPr>
      </w:pPr>
    </w:p>
    <w:p w14:paraId="6E27C600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3. Your A&amp;E training status (please put a tick in the correct box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851"/>
      </w:tblGrid>
      <w:tr w:rsidR="004E09D5" w14:paraId="1CFF8A0E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F08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Service docto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2EB3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6AD647C3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0CD6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sic train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27B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4A9F2685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F65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er train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E356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4053F34F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92B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eciali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142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FAA010D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</w:p>
    <w:p w14:paraId="67F74A61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4. Your palliative care/ EOL care training (please put a tick in the correct box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225"/>
        <w:gridCol w:w="1071"/>
      </w:tblGrid>
      <w:tr w:rsidR="004E09D5" w14:paraId="0B012E1E" w14:textId="77777777" w:rsidTr="004E09D5"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526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pecialist traini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8AEA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48B887C2" w14:textId="77777777" w:rsidTr="004E09D5"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F92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hort courses or other formal training not leading to a specialist qualification e.g. Postgraduate Diploma in End-of-Life Care, The Chinese University of Hong Kong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gD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OLC (CUHK)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5F9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727E20EB" w14:textId="77777777" w:rsidTr="004E09D5"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CF2E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n job training only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17BA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77EBDB75" w14:textId="77777777" w:rsidTr="004E09D5"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DC3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 traini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2C2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4EFFCE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</w:p>
    <w:p w14:paraId="27B855AF" w14:textId="19B6B3C3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5. D</w:t>
      </w:r>
      <w:r w:rsidR="00DB43AA">
        <w:rPr>
          <w:rFonts w:ascii="Arial" w:hAnsi="Arial" w:cs="Arial"/>
          <w:color w:val="000000"/>
          <w:kern w:val="0"/>
          <w:sz w:val="20"/>
          <w:szCs w:val="20"/>
        </w:rPr>
        <w:t>id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your emergency department currently provide </w:t>
      </w:r>
      <w:r>
        <w:rPr>
          <w:rFonts w:ascii="Arial" w:hAnsi="Arial" w:cs="Arial"/>
          <w:color w:val="000000"/>
          <w:kern w:val="0"/>
          <w:sz w:val="20"/>
          <w:szCs w:val="20"/>
          <w:lang w:eastAsia="zh-HK"/>
        </w:rPr>
        <w:t xml:space="preserve">palliative and 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EOL care service? (Please </w:t>
      </w:r>
      <w:r w:rsidR="00DB43AA">
        <w:rPr>
          <w:rFonts w:ascii="Arial" w:hAnsi="Arial" w:cs="Arial"/>
          <w:color w:val="000000"/>
          <w:kern w:val="0"/>
          <w:sz w:val="20"/>
          <w:szCs w:val="20"/>
        </w:rPr>
        <w:t>put a tick in the correct box</w:t>
      </w:r>
      <w:r>
        <w:rPr>
          <w:rFonts w:ascii="Arial" w:hAnsi="Arial" w:cs="Arial"/>
          <w:color w:val="000000"/>
          <w:kern w:val="0"/>
          <w:sz w:val="20"/>
          <w:szCs w:val="20"/>
        </w:rPr>
        <w:t>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418"/>
      </w:tblGrid>
      <w:tr w:rsidR="004E09D5" w14:paraId="48241DC2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D7DD" w14:textId="77777777" w:rsidR="004E09D5" w:rsidRDefault="004E09D5"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2973" w14:textId="77777777" w:rsidR="004E09D5" w:rsidRDefault="004E09D5"/>
        </w:tc>
      </w:tr>
      <w:tr w:rsidR="004E09D5" w14:paraId="5DB57FC8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746B" w14:textId="77777777" w:rsidR="004E09D5" w:rsidRDefault="004E09D5"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F7A7" w14:textId="77777777" w:rsidR="004E09D5" w:rsidRDefault="004E09D5"/>
        </w:tc>
      </w:tr>
    </w:tbl>
    <w:p w14:paraId="16F40BC0" w14:textId="77777777" w:rsidR="004E09D5" w:rsidRDefault="004E09D5" w:rsidP="004E09D5"/>
    <w:p w14:paraId="2B739466" w14:textId="77777777" w:rsidR="004E09D5" w:rsidRDefault="004E09D5" w:rsidP="004E09D5">
      <w:r>
        <w:lastRenderedPageBreak/>
        <w:t>6. How would you rate your knowledge of palliative</w:t>
      </w:r>
      <w:r>
        <w:rPr>
          <w:lang w:eastAsia="zh-HK"/>
        </w:rPr>
        <w:t xml:space="preserve"> and EOL</w:t>
      </w:r>
      <w:r>
        <w:t xml:space="preserve"> care?</w:t>
      </w:r>
    </w:p>
    <w:p w14:paraId="0C10EA1E" w14:textId="77777777" w:rsidR="004E09D5" w:rsidRDefault="004E09D5" w:rsidP="004E09D5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964"/>
        <w:gridCol w:w="1560"/>
      </w:tblGrid>
      <w:tr w:rsidR="004E09D5" w14:paraId="5F751ECA" w14:textId="77777777" w:rsidTr="004E09D5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4B4C" w14:textId="77777777" w:rsidR="004E09D5" w:rsidRDefault="004E09D5">
            <w:r>
              <w:t xml:space="preserve">No knowledg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B0FA" w14:textId="77777777" w:rsidR="004E09D5" w:rsidRDefault="004E09D5"/>
        </w:tc>
      </w:tr>
      <w:tr w:rsidR="004E09D5" w14:paraId="3288EB40" w14:textId="77777777" w:rsidTr="004E09D5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1F86" w14:textId="77777777" w:rsidR="004E09D5" w:rsidRDefault="004E09D5">
            <w:r>
              <w:t>General knowledge onl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1FFD" w14:textId="77777777" w:rsidR="004E09D5" w:rsidRDefault="004E09D5"/>
        </w:tc>
      </w:tr>
      <w:tr w:rsidR="004E09D5" w14:paraId="35F962F0" w14:textId="77777777" w:rsidTr="004E09D5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5D4E2" w14:textId="77777777" w:rsidR="004E09D5" w:rsidRDefault="004E09D5">
            <w:r>
              <w:t>Professional / extensive knowled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CBC0" w14:textId="77777777" w:rsidR="004E09D5" w:rsidRDefault="004E09D5"/>
        </w:tc>
      </w:tr>
    </w:tbl>
    <w:p w14:paraId="3B555107" w14:textId="77777777" w:rsidR="004E09D5" w:rsidRDefault="004E09D5" w:rsidP="004E09D5">
      <w:pPr>
        <w:autoSpaceDE w:val="0"/>
        <w:autoSpaceDN w:val="0"/>
        <w:adjustRightInd w:val="0"/>
      </w:pPr>
    </w:p>
    <w:p w14:paraId="53124A17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>
        <w:t xml:space="preserve">7. Have you ever looked after someone who was dying?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418"/>
      </w:tblGrid>
      <w:tr w:rsidR="004E09D5" w14:paraId="7F7C9371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384E" w14:textId="77777777" w:rsidR="004E09D5" w:rsidRDefault="004E09D5"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1460" w14:textId="77777777" w:rsidR="004E09D5" w:rsidRDefault="004E09D5"/>
        </w:tc>
      </w:tr>
      <w:tr w:rsidR="004E09D5" w14:paraId="7B8609DD" w14:textId="77777777" w:rsidTr="004E09D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5DD2" w14:textId="77777777" w:rsidR="004E09D5" w:rsidRDefault="004E09D5"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203A" w14:textId="77777777" w:rsidR="004E09D5" w:rsidRDefault="004E09D5"/>
        </w:tc>
      </w:tr>
    </w:tbl>
    <w:p w14:paraId="60355759" w14:textId="77777777" w:rsidR="004E09D5" w:rsidRDefault="004E09D5" w:rsidP="004E09D5"/>
    <w:p w14:paraId="7964D91B" w14:textId="77777777" w:rsidR="004E09D5" w:rsidRDefault="004E09D5" w:rsidP="004E09D5"/>
    <w:p w14:paraId="2CE9D09A" w14:textId="6B13B0C3" w:rsidR="004E09D5" w:rsidRDefault="004E09D5" w:rsidP="004E09D5">
      <w:r>
        <w:t xml:space="preserve">8. </w:t>
      </w:r>
      <w:r w:rsidR="004A7D2C">
        <w:t>If you answered “yes” for question 7, h</w:t>
      </w:r>
      <w:r>
        <w:t xml:space="preserve">ow confident </w:t>
      </w:r>
      <w:r w:rsidR="00FA4B05">
        <w:t xml:space="preserve">would </w:t>
      </w:r>
      <w:bookmarkStart w:id="0" w:name="_GoBack"/>
      <w:bookmarkEnd w:id="0"/>
      <w:r>
        <w:t>you feel when looking after the person who was dying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4E09D5" w14:paraId="35B95C41" w14:textId="77777777" w:rsidTr="004E09D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7E16" w14:textId="77777777" w:rsidR="004E09D5" w:rsidRDefault="004E09D5">
            <w:r>
              <w:t xml:space="preserve">Confident all of the time 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D92C" w14:textId="77777777" w:rsidR="004E09D5" w:rsidRDefault="004E09D5"/>
        </w:tc>
      </w:tr>
      <w:tr w:rsidR="004E09D5" w14:paraId="154B0FB7" w14:textId="77777777" w:rsidTr="004E09D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4F957" w14:textId="77777777" w:rsidR="004E09D5" w:rsidRDefault="004E09D5">
            <w:r>
              <w:t>Confident most of the tim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3C45" w14:textId="77777777" w:rsidR="004E09D5" w:rsidRDefault="004E09D5"/>
        </w:tc>
      </w:tr>
      <w:tr w:rsidR="004E09D5" w14:paraId="41D0E2F5" w14:textId="77777777" w:rsidTr="004E09D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A1A4" w14:textId="77777777" w:rsidR="004E09D5" w:rsidRDefault="004E09D5">
            <w:r>
              <w:t xml:space="preserve">Undecided 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F954" w14:textId="77777777" w:rsidR="004E09D5" w:rsidRDefault="004E09D5"/>
        </w:tc>
      </w:tr>
      <w:tr w:rsidR="004E09D5" w14:paraId="36E7C7E4" w14:textId="77777777" w:rsidTr="004E09D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A9DF" w14:textId="77777777" w:rsidR="004E09D5" w:rsidRDefault="004E09D5">
            <w:r>
              <w:t>Somewhat confident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93D2" w14:textId="77777777" w:rsidR="004E09D5" w:rsidRDefault="004E09D5"/>
        </w:tc>
      </w:tr>
      <w:tr w:rsidR="004E09D5" w14:paraId="1D425958" w14:textId="77777777" w:rsidTr="004E09D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C3F2E" w14:textId="77777777" w:rsidR="004E09D5" w:rsidRDefault="004E09D5">
            <w:r>
              <w:t>Not at all confident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C13F" w14:textId="77777777" w:rsidR="004E09D5" w:rsidRDefault="004E09D5"/>
        </w:tc>
      </w:tr>
    </w:tbl>
    <w:p w14:paraId="156A3513" w14:textId="77777777" w:rsidR="004E09D5" w:rsidRDefault="004E09D5" w:rsidP="004E09D5"/>
    <w:p w14:paraId="2682E4E8" w14:textId="77777777" w:rsidR="004E09D5" w:rsidRDefault="004E09D5" w:rsidP="004E09D5">
      <w:r>
        <w:t>9.  Did you feel that you had enough support to undertake this role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851"/>
      </w:tblGrid>
      <w:tr w:rsidR="004E09D5" w14:paraId="25BC662A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6B4E" w14:textId="77777777" w:rsidR="004E09D5" w:rsidRDefault="004E09D5"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4CB5" w14:textId="77777777" w:rsidR="004E09D5" w:rsidRDefault="004E09D5"/>
        </w:tc>
      </w:tr>
      <w:tr w:rsidR="004E09D5" w14:paraId="2C509738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82BC1" w14:textId="77777777" w:rsidR="004E09D5" w:rsidRDefault="004E09D5">
            <w: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646E" w14:textId="77777777" w:rsidR="004E09D5" w:rsidRDefault="004E09D5"/>
        </w:tc>
      </w:tr>
      <w:tr w:rsidR="004E09D5" w14:paraId="16720252" w14:textId="77777777" w:rsidTr="004E09D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60F38" w14:textId="77777777" w:rsidR="004E09D5" w:rsidRDefault="004E09D5">
            <w:r>
              <w:t>Don't kn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A2F3" w14:textId="77777777" w:rsidR="004E09D5" w:rsidRDefault="004E09D5"/>
        </w:tc>
      </w:tr>
    </w:tbl>
    <w:p w14:paraId="2ECFC68D" w14:textId="77777777" w:rsidR="004E09D5" w:rsidRDefault="004E09D5" w:rsidP="004E09D5"/>
    <w:p w14:paraId="7400E2FD" w14:textId="77777777" w:rsidR="004E09D5" w:rsidRDefault="004E09D5" w:rsidP="004E09D5"/>
    <w:p w14:paraId="611106F5" w14:textId="77777777" w:rsidR="004E09D5" w:rsidRDefault="004E09D5" w:rsidP="004E09D5"/>
    <w:p w14:paraId="6544D95E" w14:textId="77777777" w:rsidR="004E09D5" w:rsidRDefault="004E09D5" w:rsidP="004E09D5"/>
    <w:p w14:paraId="1D53C85D" w14:textId="77777777" w:rsidR="004E09D5" w:rsidRDefault="004E09D5" w:rsidP="004E09D5"/>
    <w:p w14:paraId="323A49C3" w14:textId="77777777" w:rsidR="004E09D5" w:rsidRDefault="004E09D5" w:rsidP="004E09D5"/>
    <w:p w14:paraId="012C9D9A" w14:textId="77777777" w:rsidR="004E09D5" w:rsidRDefault="004E09D5" w:rsidP="004E09D5"/>
    <w:p w14:paraId="27A6D5AB" w14:textId="77777777" w:rsidR="004E09D5" w:rsidRDefault="004E09D5" w:rsidP="004E09D5"/>
    <w:p w14:paraId="465FC7DB" w14:textId="77777777" w:rsidR="004E09D5" w:rsidRDefault="004E09D5" w:rsidP="004E09D5"/>
    <w:p w14:paraId="6382ED84" w14:textId="77777777" w:rsidR="004E09D5" w:rsidRDefault="004E09D5" w:rsidP="004E09D5"/>
    <w:p w14:paraId="30DED817" w14:textId="77777777" w:rsidR="004E09D5" w:rsidRDefault="004E09D5" w:rsidP="004E09D5"/>
    <w:p w14:paraId="7014BCD9" w14:textId="77777777" w:rsidR="004E09D5" w:rsidRDefault="004E09D5" w:rsidP="004E09D5"/>
    <w:p w14:paraId="669DD082" w14:textId="77777777" w:rsidR="004E09D5" w:rsidRDefault="004E09D5" w:rsidP="004E09D5"/>
    <w:p w14:paraId="4F54F8D9" w14:textId="77777777" w:rsidR="004E09D5" w:rsidRDefault="004E09D5" w:rsidP="004E09D5"/>
    <w:p w14:paraId="09DB6CB6" w14:textId="77777777" w:rsidR="004E09D5" w:rsidRDefault="004E09D5" w:rsidP="004E09D5"/>
    <w:p w14:paraId="41E6275B" w14:textId="77777777" w:rsidR="004E09D5" w:rsidRDefault="004E09D5" w:rsidP="004E09D5"/>
    <w:p w14:paraId="3580B277" w14:textId="77777777" w:rsidR="004E09D5" w:rsidRDefault="004E09D5" w:rsidP="004E09D5">
      <w:pPr>
        <w:rPr>
          <w:rFonts w:ascii="Arial" w:hAnsi="Arial" w:cs="Arial"/>
          <w:kern w:val="0"/>
          <w:sz w:val="29"/>
          <w:szCs w:val="29"/>
        </w:rPr>
      </w:pPr>
      <w:r>
        <w:rPr>
          <w:rFonts w:ascii="Arial" w:hAnsi="Arial" w:cs="Arial"/>
          <w:kern w:val="0"/>
          <w:sz w:val="29"/>
          <w:szCs w:val="29"/>
        </w:rPr>
        <w:t xml:space="preserve">Part B: Attitude in providing EOL care </w:t>
      </w:r>
    </w:p>
    <w:p w14:paraId="254B41FE" w14:textId="77777777" w:rsidR="004E09D5" w:rsidRDefault="004E09D5" w:rsidP="004E09D5"/>
    <w:p w14:paraId="532F810B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>Please indicate how much you agree or disagree with each of the following statements, by ticking the box that best describes how you feel.</w:t>
      </w:r>
    </w:p>
    <w:p w14:paraId="60765FAE" w14:textId="77777777" w:rsidR="004E09D5" w:rsidRDefault="004E09D5" w:rsidP="004E09D5">
      <w:r>
        <w:rPr>
          <w:rFonts w:ascii="Arial" w:hAnsi="Arial" w:cs="Arial"/>
          <w:kern w:val="0"/>
          <w:sz w:val="20"/>
          <w:szCs w:val="20"/>
        </w:rPr>
        <w:t>1 = strongly disagree, 2 = disagree, 3 = unsure/mixed, 4 = agree, 5 = strongly agree</w:t>
      </w:r>
    </w:p>
    <w:p w14:paraId="38418A80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0"/>
          <w:szCs w:val="20"/>
        </w:rPr>
      </w:pP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704"/>
        <w:gridCol w:w="4394"/>
        <w:gridCol w:w="851"/>
        <w:gridCol w:w="850"/>
        <w:gridCol w:w="851"/>
        <w:gridCol w:w="850"/>
        <w:gridCol w:w="851"/>
      </w:tblGrid>
      <w:tr w:rsidR="004E09D5" w14:paraId="255B133C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B26B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237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tateme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02B6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EFD9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27F03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800A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D35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E09D5" w14:paraId="3657B54B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B6D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5256" w14:textId="77777777" w:rsidR="004E09D5" w:rsidRDefault="004E09D5">
            <w:r>
              <w:rPr>
                <w:lang w:eastAsia="zh-HK"/>
              </w:rPr>
              <w:t xml:space="preserve">Palliative and </w:t>
            </w:r>
            <w:r>
              <w:t>EOL care is an important competence for an emergency medicine physician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8D3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B7C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E84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6186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564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3B586BAC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D89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B4C1" w14:textId="77777777" w:rsidR="004E09D5" w:rsidRDefault="004E09D5">
            <w:r>
              <w:t xml:space="preserve">I have a clear idea of the role of </w:t>
            </w:r>
            <w:r>
              <w:rPr>
                <w:lang w:eastAsia="zh-HK"/>
              </w:rPr>
              <w:t xml:space="preserve">palliative and </w:t>
            </w:r>
            <w:r>
              <w:t>EOL care in the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596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D57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763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FDB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437A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5BD8FB99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82D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37EBE" w14:textId="77777777" w:rsidR="004E09D5" w:rsidRDefault="004E09D5">
            <w:r>
              <w:t>Emergency medicine physicians are trained to save lives and not to manage death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3CE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49C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30C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117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2E9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4CA868E4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101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528C" w14:textId="77777777" w:rsidR="004E09D5" w:rsidRDefault="004E09D5">
            <w:r>
              <w:t xml:space="preserve">My workplace has protocols or services addressing </w:t>
            </w:r>
            <w:r>
              <w:rPr>
                <w:lang w:eastAsia="zh-HK"/>
              </w:rPr>
              <w:t xml:space="preserve">palliative and </w:t>
            </w:r>
            <w:r>
              <w:t>EOL issue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A42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E14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806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0BE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4DC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4E5BCC17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CC313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9E5A" w14:textId="77777777" w:rsidR="004E09D5" w:rsidRDefault="004E09D5">
            <w:r>
              <w:t xml:space="preserve">I feel comfortable providing </w:t>
            </w:r>
            <w:r>
              <w:rPr>
                <w:lang w:eastAsia="zh-HK"/>
              </w:rPr>
              <w:t>palliative and</w:t>
            </w:r>
            <w:r>
              <w:t xml:space="preserve"> EOL care in the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8C4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78B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57D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2FB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8FE9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16D6678D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5E4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A8E8" w14:textId="77777777" w:rsidR="004E09D5" w:rsidRDefault="004E09D5">
            <w:r>
              <w:rPr>
                <w:lang w:eastAsia="zh-HK"/>
              </w:rPr>
              <w:t>Palliative and</w:t>
            </w:r>
            <w:r>
              <w:t xml:space="preserve"> EOL care should </w:t>
            </w:r>
            <w:r>
              <w:rPr>
                <w:lang w:eastAsia="zh-HK"/>
              </w:rPr>
              <w:t xml:space="preserve">not </w:t>
            </w:r>
            <w:r>
              <w:t>be the responsibility of the emergency physician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AC9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F9C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70C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A3B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A09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0AE769A3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4EC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4DB5" w14:textId="77777777" w:rsidR="004E09D5" w:rsidRDefault="004E09D5">
            <w:r>
              <w:rPr>
                <w:lang w:eastAsia="zh-HK"/>
              </w:rPr>
              <w:t>Palliative and</w:t>
            </w:r>
            <w:r>
              <w:t xml:space="preserve"> EOL care should have a lower priority in the busy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DB7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4ADA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6E0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E9E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8FC6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7E19E023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495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42A3" w14:textId="77777777" w:rsidR="004E09D5" w:rsidRDefault="004E09D5">
            <w:r>
              <w:t xml:space="preserve">There is lack of access to </w:t>
            </w:r>
            <w:r>
              <w:rPr>
                <w:lang w:eastAsia="zh-HK"/>
              </w:rPr>
              <w:t>palliative and</w:t>
            </w:r>
            <w:r>
              <w:t xml:space="preserve"> EOL care specialists/ teams in the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369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19DD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0E2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947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457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1C077187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88CD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0AE5C" w14:textId="77777777" w:rsidR="004E09D5" w:rsidRDefault="004E09D5">
            <w:r>
              <w:t>Having no access to communication with palliative care physician affects my ability to provide EOL care in the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E27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411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7A0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5AD9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1DC9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6EB56001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02C9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C272" w14:textId="77777777" w:rsidR="004E09D5" w:rsidRDefault="004E09D5">
            <w:r>
              <w:t xml:space="preserve">I have difficulty discussing </w:t>
            </w:r>
            <w:r>
              <w:rPr>
                <w:lang w:eastAsia="zh-HK"/>
              </w:rPr>
              <w:t>palliative and</w:t>
            </w:r>
            <w:r>
              <w:t xml:space="preserve"> EOL issues with patients and/or their familie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58B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70D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C41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1D50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7773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7B016717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0FD33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6AAA" w14:textId="77777777" w:rsidR="004E09D5" w:rsidRDefault="004E09D5">
            <w:r>
              <w:t xml:space="preserve">I cannot identify patients who may need </w:t>
            </w:r>
            <w:r>
              <w:rPr>
                <w:lang w:eastAsia="zh-HK"/>
              </w:rPr>
              <w:t>palliative and</w:t>
            </w:r>
            <w:r>
              <w:t xml:space="preserve"> EOL care in the emergency </w:t>
            </w:r>
            <w:r>
              <w:lastRenderedPageBreak/>
              <w:t>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CD2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4ED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795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88AD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2EFD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2D91D5A7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CC9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E5EC" w14:textId="77777777" w:rsidR="004E09D5" w:rsidRDefault="004E09D5">
            <w:r>
              <w:t xml:space="preserve">My lack of training in </w:t>
            </w:r>
            <w:r>
              <w:rPr>
                <w:lang w:eastAsia="zh-HK"/>
              </w:rPr>
              <w:t>palliative and</w:t>
            </w:r>
            <w:r>
              <w:t xml:space="preserve"> EOL care affects my ability to provide this servic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79D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C35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5225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2D1B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9529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50E45A82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31F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E4AB" w14:textId="77777777" w:rsidR="004E09D5" w:rsidRDefault="004E09D5">
            <w:r>
              <w:t xml:space="preserve">Fear of lawsuits leads me away from offering </w:t>
            </w:r>
            <w:r>
              <w:rPr>
                <w:lang w:eastAsia="zh-HK"/>
              </w:rPr>
              <w:t>palliative and</w:t>
            </w:r>
            <w:r>
              <w:t xml:space="preserve"> EOL care to potential candidat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5693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395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B23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2CCA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0E1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76220AEF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FD4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59CB" w14:textId="77777777" w:rsidR="004E09D5" w:rsidRDefault="004E09D5">
            <w:r>
              <w:t xml:space="preserve">I have sufficient time during my shift to provide </w:t>
            </w:r>
            <w:r>
              <w:rPr>
                <w:lang w:eastAsia="zh-HK"/>
              </w:rPr>
              <w:t>palliative and</w:t>
            </w:r>
            <w:r>
              <w:t xml:space="preserve"> EOL care in the emergency department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768C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9C60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C0BD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FB27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B2EE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E09D5" w14:paraId="0FF949D3" w14:textId="77777777" w:rsidTr="004E09D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65B1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BFC50" w14:textId="77777777" w:rsidR="004E09D5" w:rsidRDefault="004E09D5">
            <w:pPr>
              <w:rPr>
                <w:rFonts w:cstheme="minorHAnsi"/>
                <w:szCs w:val="24"/>
                <w:lang w:eastAsia="zh-HK"/>
              </w:rPr>
            </w:pPr>
            <w:r>
              <w:rPr>
                <w:rFonts w:cstheme="minorHAnsi"/>
                <w:szCs w:val="24"/>
                <w:lang w:eastAsia="zh-HK"/>
              </w:rPr>
              <w:t xml:space="preserve">The </w:t>
            </w:r>
            <w:r>
              <w:t>emergency department</w:t>
            </w:r>
            <w:r>
              <w:rPr>
                <w:rFonts w:cstheme="minorHAnsi"/>
                <w:szCs w:val="24"/>
                <w:lang w:eastAsia="zh-HK"/>
              </w:rPr>
              <w:t xml:space="preserve"> is not the best place for EOL discuss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47B4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9889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98EF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E882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9B58" w14:textId="77777777" w:rsidR="004E09D5" w:rsidRDefault="004E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991E8BC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kern w:val="0"/>
          <w:sz w:val="29"/>
          <w:szCs w:val="29"/>
        </w:rPr>
      </w:pPr>
    </w:p>
    <w:p w14:paraId="1D9A6045" w14:textId="77777777" w:rsidR="004E09D5" w:rsidRDefault="004E09D5" w:rsidP="004E09D5"/>
    <w:p w14:paraId="466C0717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kern w:val="0"/>
          <w:sz w:val="29"/>
          <w:szCs w:val="29"/>
        </w:rPr>
      </w:pPr>
      <w:r>
        <w:rPr>
          <w:rFonts w:ascii="Arial" w:hAnsi="Arial" w:cs="Arial"/>
          <w:kern w:val="0"/>
          <w:sz w:val="29"/>
          <w:szCs w:val="29"/>
        </w:rPr>
        <w:t>Part C: Further Education Needs</w:t>
      </w:r>
    </w:p>
    <w:p w14:paraId="3958D6E5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>Please tick the boxes to indicate whether you would like future education on any of the</w:t>
      </w:r>
    </w:p>
    <w:p w14:paraId="2038EB5B" w14:textId="77777777" w:rsidR="004E09D5" w:rsidRDefault="004E09D5" w:rsidP="004E09D5">
      <w:r>
        <w:rPr>
          <w:rFonts w:ascii="Arial" w:hAnsi="Arial" w:cs="Arial"/>
          <w:kern w:val="0"/>
          <w:sz w:val="20"/>
          <w:szCs w:val="20"/>
        </w:rPr>
        <w:t>following topics:</w:t>
      </w:r>
    </w:p>
    <w:p w14:paraId="42A9C592" w14:textId="77777777" w:rsidR="004E09D5" w:rsidRDefault="004E09D5" w:rsidP="004E09D5"/>
    <w:tbl>
      <w:tblPr>
        <w:tblStyle w:val="TableGrid"/>
        <w:tblW w:w="8296" w:type="dxa"/>
        <w:tblInd w:w="0" w:type="dxa"/>
        <w:tblLook w:val="04A0" w:firstRow="1" w:lastRow="0" w:firstColumn="1" w:lastColumn="0" w:noHBand="0" w:noVBand="1"/>
      </w:tblPr>
      <w:tblGrid>
        <w:gridCol w:w="7083"/>
        <w:gridCol w:w="1213"/>
      </w:tblGrid>
      <w:tr w:rsidR="004E09D5" w14:paraId="0706DAAC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3EC5" w14:textId="77777777" w:rsidR="004E09D5" w:rsidRDefault="004E09D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ain assessment and managemen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BF0B" w14:textId="77777777" w:rsidR="004E09D5" w:rsidRDefault="004E09D5"/>
        </w:tc>
      </w:tr>
      <w:tr w:rsidR="004E09D5" w14:paraId="716AB3AD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AB83" w14:textId="77777777" w:rsidR="004E09D5" w:rsidRDefault="004E09D5">
            <w:pPr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Management of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terminal deliri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38ED0" w14:textId="77777777" w:rsidR="004E09D5" w:rsidRDefault="004E09D5"/>
        </w:tc>
      </w:tr>
      <w:tr w:rsidR="004E09D5" w14:paraId="6D2AFE0C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BE631" w14:textId="77777777" w:rsidR="004E09D5" w:rsidRDefault="004E09D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Management o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terminal dyspn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A079" w14:textId="77777777" w:rsidR="004E09D5" w:rsidRDefault="004E09D5"/>
        </w:tc>
      </w:tr>
      <w:tr w:rsidR="004E09D5" w14:paraId="018AA5F6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0620" w14:textId="77777777" w:rsidR="004E09D5" w:rsidRDefault="004E09D5">
            <w:pP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Management of death rattl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C588" w14:textId="77777777" w:rsidR="004E09D5" w:rsidRDefault="004E09D5"/>
        </w:tc>
      </w:tr>
      <w:tr w:rsidR="004E09D5" w14:paraId="040D64AF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80A5" w14:textId="77777777" w:rsidR="004E09D5" w:rsidRDefault="004E09D5">
            <w:pPr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Management of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feeding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EO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car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0F37" w14:textId="77777777" w:rsidR="004E09D5" w:rsidRDefault="004E09D5"/>
        </w:tc>
      </w:tr>
      <w:tr w:rsidR="004E09D5" w14:paraId="333F8A7F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4DCA" w14:textId="77777777" w:rsidR="004E09D5" w:rsidRDefault="004E09D5">
            <w:pPr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sz w:val="20"/>
                <w:szCs w:val="20"/>
                <w:lang w:eastAsia="zh-HK"/>
              </w:rPr>
              <w:t>Management of psycho-social aspect of EOL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0B68" w14:textId="77777777" w:rsidR="004E09D5" w:rsidRDefault="004E09D5"/>
        </w:tc>
      </w:tr>
      <w:tr w:rsidR="004E09D5" w14:paraId="3F0E9207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EB67" w14:textId="77777777" w:rsidR="004E09D5" w:rsidRDefault="004E09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Management of 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pirituality and cultural aspects 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in EOL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89E9" w14:textId="77777777" w:rsidR="004E09D5" w:rsidRDefault="004E09D5"/>
        </w:tc>
      </w:tr>
      <w:tr w:rsidR="004E09D5" w14:paraId="060E8224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DCFA" w14:textId="77777777" w:rsidR="004E09D5" w:rsidRDefault="004E09D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Bereavement managemen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32C5" w14:textId="77777777" w:rsidR="004E09D5" w:rsidRDefault="004E09D5"/>
        </w:tc>
      </w:tr>
      <w:tr w:rsidR="004E09D5" w14:paraId="309CC6F7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58FF" w14:textId="77777777" w:rsidR="004E09D5" w:rsidRDefault="004E09D5">
            <w:pPr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sz w:val="20"/>
                <w:szCs w:val="20"/>
                <w:lang w:eastAsia="zh-HK"/>
              </w:rPr>
              <w:t xml:space="preserve">Last office and ritual arrangement 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1823" w14:textId="77777777" w:rsidR="004E09D5" w:rsidRDefault="004E09D5"/>
        </w:tc>
      </w:tr>
      <w:tr w:rsidR="004E09D5" w14:paraId="330E246C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B9D1" w14:textId="77777777" w:rsidR="004E09D5" w:rsidRDefault="004E09D5">
            <w:pP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ommunication skills – 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breaking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bad news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, and discussion on prognosis and initiation of EOL car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305D" w14:textId="77777777" w:rsidR="004E09D5" w:rsidRDefault="004E09D5"/>
        </w:tc>
      </w:tr>
      <w:tr w:rsidR="004E09D5" w14:paraId="4BFCB258" w14:textId="77777777" w:rsidTr="004E09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0565" w14:textId="77777777" w:rsidR="004E09D5" w:rsidRDefault="004E09D5">
            <w:pPr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EOL care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ethics: </w:t>
            </w:r>
            <w:r>
              <w:rPr>
                <w:rFonts w:ascii="Arial" w:hAnsi="Arial" w:cs="Arial"/>
                <w:sz w:val="20"/>
                <w:szCs w:val="20"/>
                <w:lang w:eastAsia="zh-HK"/>
              </w:rPr>
              <w:t>Limitation of life-support therapy, DNACPR decisio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advance directives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 and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>share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decision</w:t>
            </w:r>
            <w:r>
              <w:rPr>
                <w:rFonts w:ascii="Arial" w:hAnsi="Arial" w:cs="Arial"/>
                <w:kern w:val="0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making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DC71" w14:textId="77777777" w:rsidR="004E09D5" w:rsidRDefault="004E09D5"/>
        </w:tc>
      </w:tr>
    </w:tbl>
    <w:p w14:paraId="3852A4E6" w14:textId="77777777" w:rsidR="004E09D5" w:rsidRDefault="004E09D5" w:rsidP="004E09D5"/>
    <w:p w14:paraId="558CD79B" w14:textId="77777777" w:rsidR="004E09D5" w:rsidRDefault="004E09D5" w:rsidP="004E09D5"/>
    <w:p w14:paraId="17383D29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kern w:val="0"/>
          <w:sz w:val="29"/>
          <w:szCs w:val="29"/>
        </w:rPr>
      </w:pPr>
      <w:r>
        <w:rPr>
          <w:rFonts w:ascii="Arial" w:hAnsi="Arial" w:cs="Arial"/>
          <w:kern w:val="0"/>
          <w:sz w:val="29"/>
          <w:szCs w:val="29"/>
        </w:rPr>
        <w:t xml:space="preserve">This is the end of the survey. Thank you for your time. </w:t>
      </w:r>
    </w:p>
    <w:p w14:paraId="638F1E4A" w14:textId="77777777" w:rsidR="004E09D5" w:rsidRDefault="004E09D5" w:rsidP="004E09D5">
      <w:pPr>
        <w:autoSpaceDE w:val="0"/>
        <w:autoSpaceDN w:val="0"/>
        <w:adjustRightInd w:val="0"/>
        <w:rPr>
          <w:rFonts w:ascii="Arial" w:hAnsi="Arial" w:cs="Arial"/>
          <w:kern w:val="0"/>
          <w:sz w:val="29"/>
          <w:szCs w:val="29"/>
        </w:rPr>
      </w:pPr>
    </w:p>
    <w:p w14:paraId="0489F945" w14:textId="77777777" w:rsidR="004E09D5" w:rsidRDefault="004E09D5" w:rsidP="004E09D5">
      <w:r>
        <w:rPr>
          <w:rFonts w:ascii="Arial" w:hAnsi="Arial" w:cs="Arial"/>
          <w:kern w:val="0"/>
          <w:sz w:val="20"/>
          <w:szCs w:val="20"/>
        </w:rPr>
        <w:t>Other comments:</w:t>
      </w:r>
    </w:p>
    <w:p w14:paraId="3C2C6D43" w14:textId="77777777" w:rsidR="004E09D5" w:rsidRDefault="004E09D5" w:rsidP="004E09D5">
      <w:pPr>
        <w:rPr>
          <w:u w:val="single"/>
        </w:rPr>
      </w:pPr>
      <w:r>
        <w:rPr>
          <w:u w:val="single"/>
        </w:rPr>
        <w:t xml:space="preserve">                                                                                                                   </w:t>
      </w:r>
    </w:p>
    <w:p w14:paraId="0F6868BA" w14:textId="77777777" w:rsidR="004E09D5" w:rsidRDefault="004E09D5" w:rsidP="004E09D5">
      <w:pPr>
        <w:rPr>
          <w:u w:val="single"/>
        </w:rPr>
      </w:pPr>
      <w:r>
        <w:rPr>
          <w:u w:val="single"/>
        </w:rPr>
        <w:t xml:space="preserve">                                                                                              </w:t>
      </w:r>
    </w:p>
    <w:p w14:paraId="338662B1" w14:textId="77777777" w:rsidR="00091475" w:rsidRDefault="004E09D5" w:rsidP="004E09D5">
      <w:r>
        <w:rPr>
          <w:kern w:val="0"/>
          <w:u w:val="single"/>
        </w:rPr>
        <w:lastRenderedPageBreak/>
        <w:t xml:space="preserve">                                                                      </w:t>
      </w:r>
    </w:p>
    <w:sectPr w:rsidR="0009147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7CFAE" w14:textId="77777777" w:rsidR="00951253" w:rsidRDefault="00951253" w:rsidP="00042E63">
      <w:r>
        <w:separator/>
      </w:r>
    </w:p>
  </w:endnote>
  <w:endnote w:type="continuationSeparator" w:id="0">
    <w:p w14:paraId="7D7D93ED" w14:textId="77777777" w:rsidR="00951253" w:rsidRDefault="00951253" w:rsidP="0004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3011688"/>
      <w:docPartObj>
        <w:docPartGallery w:val="Page Numbers (Bottom of Page)"/>
        <w:docPartUnique/>
      </w:docPartObj>
    </w:sdtPr>
    <w:sdtEndPr/>
    <w:sdtContent>
      <w:p w14:paraId="073179D3" w14:textId="77777777" w:rsidR="00042E63" w:rsidRDefault="00042E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42E63">
          <w:rPr>
            <w:noProof/>
            <w:lang w:val="zh-TW"/>
          </w:rPr>
          <w:t>3</w:t>
        </w:r>
        <w:r>
          <w:fldChar w:fldCharType="end"/>
        </w:r>
      </w:p>
    </w:sdtContent>
  </w:sdt>
  <w:p w14:paraId="101B4BB4" w14:textId="77777777" w:rsidR="00042E63" w:rsidRDefault="00042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251DB" w14:textId="77777777" w:rsidR="00951253" w:rsidRDefault="00951253" w:rsidP="00042E63">
      <w:r>
        <w:separator/>
      </w:r>
    </w:p>
  </w:footnote>
  <w:footnote w:type="continuationSeparator" w:id="0">
    <w:p w14:paraId="48EA4AE9" w14:textId="77777777" w:rsidR="00951253" w:rsidRDefault="00951253" w:rsidP="00042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D5"/>
    <w:rsid w:val="00042E63"/>
    <w:rsid w:val="00063FEF"/>
    <w:rsid w:val="00091475"/>
    <w:rsid w:val="00113A28"/>
    <w:rsid w:val="003D27F3"/>
    <w:rsid w:val="0042013A"/>
    <w:rsid w:val="004A1921"/>
    <w:rsid w:val="004A7D2C"/>
    <w:rsid w:val="004E09D5"/>
    <w:rsid w:val="00546669"/>
    <w:rsid w:val="00577B62"/>
    <w:rsid w:val="00607519"/>
    <w:rsid w:val="00676584"/>
    <w:rsid w:val="00723BCC"/>
    <w:rsid w:val="007B1D19"/>
    <w:rsid w:val="00951253"/>
    <w:rsid w:val="00C44062"/>
    <w:rsid w:val="00C67A82"/>
    <w:rsid w:val="00DB43AA"/>
    <w:rsid w:val="00E14A35"/>
    <w:rsid w:val="00E50352"/>
    <w:rsid w:val="00EF1B7C"/>
    <w:rsid w:val="00FA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B1026"/>
  <w15:docId w15:val="{ACBD5D3F-39AD-4C51-A1C2-610F1D35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9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9D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E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42E6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E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42E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wong42@gmail.com</dc:creator>
  <cp:keywords/>
  <dc:description/>
  <cp:lastModifiedBy> </cp:lastModifiedBy>
  <cp:revision>6</cp:revision>
  <dcterms:created xsi:type="dcterms:W3CDTF">2020-01-17T04:12:00Z</dcterms:created>
  <dcterms:modified xsi:type="dcterms:W3CDTF">2020-01-17T04:14:00Z</dcterms:modified>
</cp:coreProperties>
</file>